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265980">
      <w:pPr>
        <w:jc w:val="center"/>
        <w:rPr>
          <w:rFonts w:ascii="TimesNewRomanPSMT" w:hAnsi="TimesNewRomanPSMT" w:eastAsia="TimesNewRomanPSMT" w:cs="TimesNewRomanPSMT"/>
          <w:color w:val="000000"/>
          <w:sz w:val="36"/>
          <w:szCs w:val="36"/>
          <w:lang w:bidi="ar"/>
        </w:rPr>
      </w:pPr>
      <w:r>
        <w:rPr>
          <w:rFonts w:ascii="TimesNewRomanPSMT" w:hAnsi="TimesNewRomanPSMT" w:eastAsia="TimesNewRomanPSMT" w:cs="TimesNewRomanPSMT"/>
          <w:color w:val="000000"/>
          <w:sz w:val="36"/>
          <w:szCs w:val="36"/>
          <w:lang w:bidi="ar"/>
        </w:rPr>
        <w:t xml:space="preserve">Supporting Information for </w:t>
      </w:r>
    </w:p>
    <w:p w14:paraId="3EFEB260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Development and evaluation of a multiplex molecular point-of-care assay for direct identification of </w:t>
      </w:r>
      <w:r>
        <w:rPr>
          <w:rFonts w:hint="default" w:ascii="Times New Roman" w:hAnsi="Times New Roman" w:eastAsia="宋体" w:cs="Times New Roman"/>
          <w:b/>
          <w:bCs/>
          <w:i/>
          <w:iCs/>
          <w:kern w:val="0"/>
          <w:sz w:val="24"/>
          <w:szCs w:val="24"/>
          <w:lang w:val="en-US" w:eastAsia="zh-CN" w:bidi="ar"/>
        </w:rPr>
        <w:t>Mycobacterium tuberculosis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and prioritized non-tuberculous Mycobacteria</w:t>
      </w:r>
    </w:p>
    <w:p w14:paraId="0959046E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Qiao-Lian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Yi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, Yun Wu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et al.</w:t>
      </w:r>
    </w:p>
    <w:p w14:paraId="7FC29C47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Corresponding author: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Qi-Wen Yang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and Ying-Chun Xu</w:t>
      </w:r>
    </w:p>
    <w:p w14:paraId="0EBBF1F6">
      <w:pPr>
        <w:jc w:val="center"/>
        <w:rPr>
          <w:rFonts w:hint="default" w:ascii="Times New Roman Regular" w:hAnsi="Times New Roman Regular" w:eastAsia="TimesNewRomanPSMT" w:cs="Times New Roman Regular"/>
          <w:color w:val="000000"/>
          <w:sz w:val="20"/>
          <w:szCs w:val="20"/>
          <w:lang w:bidi="ar"/>
        </w:rPr>
      </w:pPr>
    </w:p>
    <w:p w14:paraId="281461F0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file includes: </w:t>
      </w:r>
    </w:p>
    <w:p w14:paraId="6A2C0C18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1.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linical workflow of positive mycobacterial cultures confirmation.</w:t>
      </w:r>
    </w:p>
    <w:p w14:paraId="27DF78BF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1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Oligonucleotide sequences for fastNTM to detect target bacteria.</w:t>
      </w:r>
    </w:p>
    <w:p w14:paraId="6F2DC796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2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he limit of detection of each speci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</w:p>
    <w:p w14:paraId="69D18583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60716421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ther Supplementary Material for this manuscript includes the following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Hans" w:bidi="ar"/>
        </w:rPr>
        <w:t>are available from the corresponding author with reasonable reques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378C27D8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FD99A9B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color w:val="00000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Oligonucleotide sequences for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fastNTM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o detect target bacteria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906"/>
        <w:gridCol w:w="4695"/>
        <w:gridCol w:w="1165"/>
      </w:tblGrid>
      <w:tr w14:paraId="535C0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0A9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Channel</w:t>
            </w:r>
          </w:p>
        </w:tc>
        <w:tc>
          <w:tcPr>
            <w:tcW w:w="10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00E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Detected target</w:t>
            </w:r>
          </w:p>
        </w:tc>
        <w:tc>
          <w:tcPr>
            <w:tcW w:w="26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4AD7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ligonucleotide sequences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2A8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m</w:t>
            </w:r>
          </w:p>
        </w:tc>
      </w:tr>
      <w:tr w14:paraId="5CF28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7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1</w:t>
            </w:r>
          </w:p>
        </w:tc>
        <w:tc>
          <w:tcPr>
            <w:tcW w:w="10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1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gordonae</w:t>
            </w:r>
          </w:p>
        </w:tc>
        <w:tc>
          <w:tcPr>
            <w:tcW w:w="26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4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CGTGAGGGGTCATCGTCTGT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B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.1-75.0</w:t>
            </w:r>
          </w:p>
        </w:tc>
      </w:tr>
      <w:tr w14:paraId="0B6FC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7FFCF7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4253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43FD2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ACGACAACGCATACATTTTGA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6997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0395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BC26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4407B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26105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AGGCAACACCCTCGGGTGCTGTCCCGCCATCT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782C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F7F4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B7D4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1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BA0C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scrofulaceum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25ED2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GGCCCTGAGGCAACAC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6793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.0-69.0</w:t>
            </w:r>
          </w:p>
        </w:tc>
      </w:tr>
      <w:tr w14:paraId="39BBB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2DA909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52AC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72A00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ATCCGTTTAGATGCTCGCAACC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83604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1BD8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7A06E8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6000D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55D48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CTGAGTGGTGTCCCTCCATCTTGGTG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343EE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B938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51E67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2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72190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fortuitum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207C5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CACACTATTGGGCTTTGAGAC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148B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0-78.0</w:t>
            </w:r>
          </w:p>
        </w:tc>
      </w:tr>
      <w:tr w14:paraId="67D29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70BB26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FF3C4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17BBF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TGCTAGATGCTCGCAACCAC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A6B9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AA64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6989B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9F41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1BDCD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TGTCGGCGTGTTGTTGCCTCACTTTGGTGG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0010E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DE02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47DD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3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42CD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bscessus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54929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TGTCACCCTGCTTGGTGG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8E0D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.0-76.0</w:t>
            </w:r>
          </w:p>
        </w:tc>
      </w:tr>
      <w:tr w14:paraId="4C503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4F0A7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B3C42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7B131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CACCATGCGCCCTTAAGAACT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85613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7AA8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522FB2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0DF2B7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29D4A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CGAGCGAGGCTATGTTTAGATGCTCGCAACCAC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85670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69C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4D00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4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7922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avium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073F5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GGGTGCGCAACAGCAAA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740B3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.0-70.0</w:t>
            </w:r>
          </w:p>
        </w:tc>
      </w:tr>
      <w:tr w14:paraId="16E06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408CE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7C6408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4DCBC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CCACTATCCAATACTCAAACACCAC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C5226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41AE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7A509B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50B45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2C631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CCCTGAGACAACACTCGGTCCGTCCGTGTGG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94736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280B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2CDA4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4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545E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intracellulare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436A7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GGGTGCGCAACAGCAAA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6EEC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.1-76.0</w:t>
            </w:r>
          </w:p>
        </w:tc>
      </w:tr>
      <w:tr w14:paraId="7ACE7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6EC29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0DD69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45ABE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CCACTATCCAATACTCAAACACCAC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F55D3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44EB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E71DE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04171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74345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CCCTGAGACAACACTCGGTCCGTCCGTGTGG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DB9A6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E7C8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6A5AFC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5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7912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Bacillus subtil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(Internal control)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151F5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GGACCTGTCGTTGACGTACG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3132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9.0-82.0</w:t>
            </w:r>
          </w:p>
        </w:tc>
      </w:tr>
      <w:tr w14:paraId="607BA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1BBCD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A910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6CA38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AAGTGCGACCTCTAGCGT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4C48F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5B03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7E0CC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21019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1C8E4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CACAACCAGCAACAGGTGAAAATGAAGTAGGC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363CD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E285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2ACA2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5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53E7B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kansasii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7E105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GTAGTGGACGAAAGCCGGG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B843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.0-73.0</w:t>
            </w:r>
          </w:p>
        </w:tc>
      </w:tr>
      <w:tr w14:paraId="11E6B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1AC4F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1179E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5D9FC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CGTAGGGCAACGCATCCA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9527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5F24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5BF1E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95565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noWrap/>
            <w:vAlign w:val="center"/>
          </w:tcPr>
          <w:p w14:paraId="6E175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TCTGTTCGAGAGTTGTCCCACCATCTTGGTGG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015A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74AC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E8F6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6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76548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marinum/ulcerans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55D6D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: AAGCCGGGTGCACAACAAC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83FC5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.0-78.0</w:t>
            </w:r>
          </w:p>
        </w:tc>
      </w:tr>
      <w:tr w14:paraId="28020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4EF45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0BAB5C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37411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: AAAGGCAGCGCATCCAAT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543BAF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D9C2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119328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0739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295D4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: CTGAGGCAACATCTCTGTTGGTTTCGGGA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E6A4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908E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381FA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annel 7</w:t>
            </w: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4743D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TBC</w:t>
            </w:r>
          </w:p>
        </w:tc>
        <w:tc>
          <w:tcPr>
            <w:tcW w:w="2650" w:type="pct"/>
            <w:shd w:val="clear" w:color="auto" w:fill="auto"/>
            <w:vAlign w:val="center"/>
          </w:tcPr>
          <w:p w14:paraId="4B0BE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1: CATCGACCTACTACGACCACA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5F65B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143B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56010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2A80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5D9CB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1: GGGCACCGTAAACACCG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1397A0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630F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07074A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2F3F9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3FF03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-1: CGCGAGCTGCGCGATGGCGAAC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06C4B7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06E1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0D9D0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6635D9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014A5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F2: GACGAAGCCGTAGAGGCG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6DA869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8C9E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shd w:val="clear" w:color="auto" w:fill="auto"/>
            <w:noWrap/>
            <w:vAlign w:val="center"/>
          </w:tcPr>
          <w:p w14:paraId="50387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shd w:val="clear" w:color="auto" w:fill="auto"/>
            <w:noWrap/>
            <w:vAlign w:val="center"/>
          </w:tcPr>
          <w:p w14:paraId="3FA30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shd w:val="clear" w:color="auto" w:fill="auto"/>
            <w:vAlign w:val="center"/>
          </w:tcPr>
          <w:p w14:paraId="65CFE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-R2: CTTGAGCACCAGGGCGT</w:t>
            </w:r>
          </w:p>
        </w:tc>
        <w:tc>
          <w:tcPr>
            <w:tcW w:w="657" w:type="pct"/>
            <w:shd w:val="clear" w:color="auto" w:fill="auto"/>
            <w:noWrap/>
            <w:vAlign w:val="center"/>
          </w:tcPr>
          <w:p w14:paraId="2C6F75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1384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05E9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933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C9D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obe-2: CCCGCTCGATGCCGGCCCGTATA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F99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24C3CC03"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lang w:val="en-US"/>
        </w:rPr>
        <w:br w:type="page"/>
      </w:r>
    </w:p>
    <w:p w14:paraId="59A0E577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Materials and Methods</w:t>
      </w:r>
    </w:p>
    <w:p w14:paraId="15A50BCB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Clinical workflow of positive mycobacterial cultures confirmation </w:t>
      </w:r>
    </w:p>
    <w:p w14:paraId="1D367910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The original clinical samples for the mycobacterial culture had been cultured at 37℃ using the BD BACTEC MGIT960 system (Becton Dickinson, Franklin Lakes, NJ, USA). Once a sample displaying positive results in the MGIT system, smears of subsequent Auramine O fluorescence staining and Ziehl-Neelsen acid-fast staining were performed to exclude false-positive results. MGIT960-positive cultures with negative staining results were then sub-cultured aerobically on Löwenstein-Jensen medium at 37℃. In this study, 43 cultures were involved MGIT-positive but staining-negative. Upon obtaining positive results from the sub-culture, additional Auramine O staining and Ziehl-Neelsen staining were performed again to ensure the growth of suspected-mycobacteria. Then conduction of NTM was determined by Tuberculosis and Non-Tuberculous Mycobacteria Real-time PCR Detection Kit (CapitalBio Technology Inc., Beijing, China).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 w14:paraId="05775BD9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AFA7DA6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483860" cy="4556760"/>
            <wp:effectExtent l="0" t="0" r="0" b="0"/>
            <wp:docPr id="1" name="图片 1" descr="/Users/lotus/Desktop/NTM检测流程.pngNTM检测流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Users/lotus/Desktop/NTM检测流程.pngNTM检测流程"/>
                    <pic:cNvPicPr>
                      <a:picLocks noChangeAspect="1"/>
                    </pic:cNvPicPr>
                  </pic:nvPicPr>
                  <pic:blipFill>
                    <a:blip r:embed="rId4"/>
                    <a:srcRect t="6" b="6"/>
                    <a:stretch>
                      <a:fillRect/>
                    </a:stretch>
                  </pic:blipFill>
                  <pic:spPr>
                    <a:xfrm>
                      <a:off x="0" y="0"/>
                      <a:ext cx="548386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83266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S1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linical workflow of positive mycobacterial cultures confirmation. All samples were confirmed NTM by Tuberculosis and Non-Tuberculous Mycobacteria Real-time PCR Detection Kit. </w:t>
      </w:r>
    </w:p>
    <w:p w14:paraId="0927AACB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E5734EF"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br w:type="page"/>
      </w:r>
      <w:bookmarkStart w:id="0" w:name="_GoBack"/>
      <w:bookmarkEnd w:id="0"/>
    </w:p>
    <w:p w14:paraId="4C950DE6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 The limit of detection of each specie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2138"/>
        <w:gridCol w:w="2484"/>
        <w:gridCol w:w="2575"/>
      </w:tblGrid>
      <w:tr w14:paraId="02D6FD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3E1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 (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 10)</w:t>
            </w:r>
          </w:p>
        </w:tc>
        <w:tc>
          <w:tcPr>
            <w:tcW w:w="12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6A0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ean±SD, CV%)</w:t>
            </w:r>
          </w:p>
        </w:tc>
        <w:tc>
          <w:tcPr>
            <w:tcW w:w="14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85A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Ct (mean±SD, CV%)</w:t>
            </w:r>
          </w:p>
        </w:tc>
        <w:tc>
          <w:tcPr>
            <w:tcW w:w="14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920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 for Tm (mean±SD, CV%)</w:t>
            </w:r>
          </w:p>
        </w:tc>
      </w:tr>
      <w:tr w14:paraId="4BC62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0D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. tuberculosis 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9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5 ±0.45, 1.14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F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6 ±0.17, 0.52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2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6 ±0.48, 0.61%</w:t>
            </w:r>
          </w:p>
        </w:tc>
      </w:tr>
      <w:tr w14:paraId="0E937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C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avium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D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69 ±0.26, 0.38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6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7 ±0.58, 1.77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6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35 ±0.78, 0.97%</w:t>
            </w:r>
          </w:p>
        </w:tc>
      </w:tr>
      <w:tr w14:paraId="39DBF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2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intracellular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4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6 ±0.31, 0.41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3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9 ±0.53, 1.62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6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9 ±0.68, 0.85%</w:t>
            </w:r>
          </w:p>
        </w:tc>
      </w:tr>
      <w:tr w14:paraId="04CC2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B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abscessu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0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60 ±0.33, 0.44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B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77 ±0.36, 1.11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0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99 ±0.50, 0.63%</w:t>
            </w:r>
          </w:p>
        </w:tc>
      </w:tr>
      <w:tr w14:paraId="0E503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F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kansasii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3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86 ±0.46, 0.67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6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8 ±0.23, 0.70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0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95 ±0.55, 0.69%</w:t>
            </w:r>
          </w:p>
        </w:tc>
      </w:tr>
      <w:tr w14:paraId="019D3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57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fortuitum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5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73 ±0.23, 0.31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1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4 ±0.51, 1.56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5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25 ±0.40, 0.50%</w:t>
            </w:r>
          </w:p>
        </w:tc>
      </w:tr>
      <w:tr w14:paraId="53946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0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marinum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B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74 ±0.33, 0.48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7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3 ±0.56, 1.72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0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19 ±0.59, 0.74%</w:t>
            </w:r>
          </w:p>
        </w:tc>
      </w:tr>
      <w:tr w14:paraId="18D9B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4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gordonae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6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6 ±0.34, 0.46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A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2 ±0.53, 1.64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3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19 ±0.58, 0.73%</w:t>
            </w:r>
          </w:p>
        </w:tc>
      </w:tr>
      <w:tr w14:paraId="7E2B7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1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scrofulaceum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5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14 ±0.35, 0.51%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8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98 ±0.26, 0.78%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E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8 ±0.58, 0.73%</w:t>
            </w:r>
          </w:p>
        </w:tc>
      </w:tr>
      <w:tr w14:paraId="586BC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C24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0DA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4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CF3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6 ±0.33, 1.02%</w:t>
            </w:r>
          </w:p>
        </w:tc>
        <w:tc>
          <w:tcPr>
            <w:tcW w:w="145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897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6 ±0.50, 0.62%</w:t>
            </w:r>
          </w:p>
        </w:tc>
      </w:tr>
    </w:tbl>
    <w:p w14:paraId="147ABBC7">
      <w:pPr>
        <w:spacing w:line="460" w:lineRule="exact"/>
        <w:ind w:firstLine="440" w:firstLineChars="200"/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Indicator for MTBC and NTM are Ct and Tm respectively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. </w:t>
      </w:r>
    </w:p>
    <w:p w14:paraId="23DD19F6">
      <w:pPr>
        <w:spacing w:line="460" w:lineRule="exact"/>
        <w:ind w:firstLine="420" w:firstLineChars="200"/>
        <w:rPr>
          <w:rFonts w:hint="default" w:eastAsia="楷体_GB2312"/>
          <w:sz w:val="28"/>
          <w:szCs w:val="28"/>
          <w:lang w:val="en-US"/>
        </w:rPr>
      </w:pP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>b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IC: internal control; 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C: negative control, negative sputum; NA: not applicable.</w:t>
      </w:r>
    </w:p>
    <w:p w14:paraId="4840E40D">
      <w:pPr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楷体_GB2312">
    <w:altName w:val="楷体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汉仪楷体简">
    <w:altName w:val="宋体"/>
    <w:panose1 w:val="02010600000101010101"/>
    <w:charset w:val="86"/>
    <w:family w:val="auto"/>
    <w:pitch w:val="default"/>
    <w:sig w:usb0="00000000" w:usb1="00000000" w:usb2="00000002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FDA9DD"/>
    <w:rsid w:val="01B42948"/>
    <w:rsid w:val="05BFB6EB"/>
    <w:rsid w:val="0E3348B2"/>
    <w:rsid w:val="1376359A"/>
    <w:rsid w:val="1BDF22ED"/>
    <w:rsid w:val="1F2A8159"/>
    <w:rsid w:val="1FF9DC6F"/>
    <w:rsid w:val="236E7075"/>
    <w:rsid w:val="2EE17834"/>
    <w:rsid w:val="2FD39614"/>
    <w:rsid w:val="3CE36DD3"/>
    <w:rsid w:val="3FE7AD3F"/>
    <w:rsid w:val="4DC98889"/>
    <w:rsid w:val="4DFDA9DD"/>
    <w:rsid w:val="52FB1521"/>
    <w:rsid w:val="54AF36AE"/>
    <w:rsid w:val="5D273105"/>
    <w:rsid w:val="5D5E0BFE"/>
    <w:rsid w:val="5F7D38C2"/>
    <w:rsid w:val="677FDA22"/>
    <w:rsid w:val="71E58BBA"/>
    <w:rsid w:val="75E4E6C2"/>
    <w:rsid w:val="7B6B10FC"/>
    <w:rsid w:val="7EAF526D"/>
    <w:rsid w:val="7EF65D0B"/>
    <w:rsid w:val="7F6F6028"/>
    <w:rsid w:val="7FFC9C0C"/>
    <w:rsid w:val="BB3EA842"/>
    <w:rsid w:val="DA7BBFC6"/>
    <w:rsid w:val="DDE19ADA"/>
    <w:rsid w:val="EAFBCEB4"/>
    <w:rsid w:val="FABB7E97"/>
    <w:rsid w:val="FD7D35AB"/>
    <w:rsid w:val="FF35C920"/>
    <w:rsid w:val="FFFB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5">
    <w:name w:val="font7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paragraph" w:customStyle="1" w:styleId="6">
    <w:name w:val="Ref head"/>
    <w:basedOn w:val="1"/>
    <w:qFormat/>
    <w:uiPriority w:val="0"/>
    <w:pPr>
      <w:keepNext/>
      <w:spacing w:before="120" w:after="120"/>
      <w:outlineLvl w:val="0"/>
    </w:pPr>
    <w:rPr>
      <w:rFonts w:ascii="Times New Roman" w:hAnsi="Times New Roman" w:eastAsia="Times New Roman" w:cs="Times New Roman"/>
      <w:b/>
      <w:kern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7</Words>
  <Characters>3839</Characters>
  <Lines>0</Lines>
  <Paragraphs>0</Paragraphs>
  <TotalTime>51</TotalTime>
  <ScaleCrop>false</ScaleCrop>
  <LinksUpToDate>false</LinksUpToDate>
  <CharactersWithSpaces>424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23:24:00Z</dcterms:created>
  <dc:creator>yiqiaolian</dc:creator>
  <cp:lastModifiedBy>YI Qiaolian</cp:lastModifiedBy>
  <dcterms:modified xsi:type="dcterms:W3CDTF">2025-05-27T15:3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10010D74A434D2ABEB965B9A54ABDA8_13</vt:lpwstr>
  </property>
  <property fmtid="{D5CDD505-2E9C-101B-9397-08002B2CF9AE}" pid="4" name="KSOTemplateDocerSaveRecord">
    <vt:lpwstr>eyJoZGlkIjoiZTQ4ODQwNThiYTg4YTBlNDhkZDRmNGNiNWM5NWE1YzAiLCJ1c2VySWQiOiI0MjI4MDAwODcifQ==</vt:lpwstr>
  </property>
</Properties>
</file>